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B822" w14:textId="7346EE41" w:rsidR="00077065" w:rsidRPr="00C6530D" w:rsidRDefault="00077065" w:rsidP="00C6530D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b/>
          <w:sz w:val="20"/>
        </w:rPr>
      </w:pPr>
      <w:r w:rsidRPr="0047574D">
        <w:rPr>
          <w:b/>
          <w:sz w:val="20"/>
        </w:rPr>
        <w:t>Supplementary Table 4.</w:t>
      </w:r>
      <w:r w:rsidR="00C6530D">
        <w:rPr>
          <w:b/>
          <w:sz w:val="20"/>
        </w:rPr>
        <w:t xml:space="preserve"> </w:t>
      </w:r>
      <w:r w:rsidRPr="0047574D">
        <w:rPr>
          <w:b/>
          <w:sz w:val="20"/>
        </w:rPr>
        <w:t>S</w:t>
      </w:r>
      <w:r w:rsidRPr="0047574D">
        <w:rPr>
          <w:rFonts w:eastAsia="Calibri"/>
          <w:b/>
          <w:sz w:val="18"/>
          <w:szCs w:val="22"/>
        </w:rPr>
        <w:t>ensitivity, specificity, PPV and NPV for clinically relevant intraabdominal collections according</w:t>
      </w:r>
      <w:r>
        <w:rPr>
          <w:rFonts w:eastAsia="Calibri"/>
          <w:b/>
          <w:sz w:val="18"/>
          <w:szCs w:val="22"/>
        </w:rPr>
        <w:t xml:space="preserve"> to</w:t>
      </w:r>
      <w:r w:rsidRPr="0047574D">
        <w:rPr>
          <w:rFonts w:eastAsia="Calibri"/>
          <w:b/>
          <w:sz w:val="18"/>
          <w:szCs w:val="22"/>
        </w:rPr>
        <w:t xml:space="preserve"> </w:t>
      </w:r>
      <w:r w:rsidRPr="0047574D">
        <w:rPr>
          <w:b/>
          <w:sz w:val="20"/>
        </w:rPr>
        <w:t>C-reactive protein</w:t>
      </w:r>
      <w:r w:rsidRPr="0047574D">
        <w:rPr>
          <w:rFonts w:eastAsia="Calibri"/>
          <w:b/>
          <w:sz w:val="18"/>
          <w:szCs w:val="22"/>
        </w:rPr>
        <w:t xml:space="preserve"> values at PO3 and PO5.</w:t>
      </w:r>
    </w:p>
    <w:tbl>
      <w:tblPr>
        <w:tblW w:w="10049" w:type="dxa"/>
        <w:tblInd w:w="-6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4"/>
        <w:gridCol w:w="586"/>
        <w:gridCol w:w="1127"/>
        <w:gridCol w:w="537"/>
        <w:gridCol w:w="1127"/>
        <w:gridCol w:w="619"/>
        <w:gridCol w:w="1126"/>
        <w:gridCol w:w="505"/>
        <w:gridCol w:w="1126"/>
        <w:gridCol w:w="1632"/>
      </w:tblGrid>
      <w:tr w:rsidR="00077065" w:rsidRPr="00C6530D" w14:paraId="446FA718" w14:textId="77777777" w:rsidTr="00C6530D">
        <w:trPr>
          <w:trHeight w:val="300"/>
        </w:trPr>
        <w:tc>
          <w:tcPr>
            <w:tcW w:w="16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7E192" w14:textId="77777777" w:rsidR="00077065" w:rsidRPr="00C6530D" w:rsidRDefault="00077065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</w:p>
        </w:tc>
        <w:tc>
          <w:tcPr>
            <w:tcW w:w="171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56320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Sensitivity (CI95%)</w:t>
            </w:r>
          </w:p>
        </w:tc>
        <w:tc>
          <w:tcPr>
            <w:tcW w:w="166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8883C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Specificity (CI95%)</w:t>
            </w:r>
          </w:p>
        </w:tc>
        <w:tc>
          <w:tcPr>
            <w:tcW w:w="174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F35D1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PPV (CI95%)</w:t>
            </w:r>
          </w:p>
        </w:tc>
        <w:tc>
          <w:tcPr>
            <w:tcW w:w="1631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092D4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NPV (CI95%)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DAB41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AUC values (CI95%)</w:t>
            </w:r>
          </w:p>
        </w:tc>
      </w:tr>
      <w:tr w:rsidR="00077065" w:rsidRPr="00C6530D" w14:paraId="69FE3013" w14:textId="77777777" w:rsidTr="00C6530D">
        <w:trPr>
          <w:trHeight w:val="300"/>
        </w:trPr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A0C54" w14:textId="77777777" w:rsidR="00077065" w:rsidRPr="00C6530D" w:rsidRDefault="00077065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CRP PO3 &gt; 17.55 mg/dl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7A65E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77.1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6324D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61%-87%)</w:t>
            </w:r>
          </w:p>
        </w:tc>
        <w:tc>
          <w:tcPr>
            <w:tcW w:w="5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478C3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61.7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97A93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49%-72.9%)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039E9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54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A77B0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40.4%-67%)</w:t>
            </w: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E5ED3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82.2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88DDC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68.7%-90.7%)</w:t>
            </w:r>
          </w:p>
        </w:tc>
        <w:tc>
          <w:tcPr>
            <w:tcW w:w="16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6F628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0.731 (0.622-0.84)</w:t>
            </w:r>
          </w:p>
        </w:tc>
      </w:tr>
      <w:tr w:rsidR="00077065" w:rsidRPr="00C6530D" w14:paraId="01D9D4AD" w14:textId="77777777" w:rsidTr="00C6530D">
        <w:trPr>
          <w:trHeight w:val="300"/>
        </w:trPr>
        <w:tc>
          <w:tcPr>
            <w:tcW w:w="16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7370C" w14:textId="77777777" w:rsidR="00077065" w:rsidRPr="00C6530D" w:rsidRDefault="00077065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b/>
                <w:sz w:val="15"/>
                <w:szCs w:val="15"/>
              </w:rPr>
              <w:t>CRP PO5 &gt; 13.46 mg/dl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7A1A5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82.9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1326D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67.3%-91.9%)</w:t>
            </w:r>
          </w:p>
        </w:tc>
        <w:tc>
          <w:tcPr>
            <w:tcW w:w="5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84043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73.3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61ACF" w14:textId="34069905" w:rsidR="00077065" w:rsidRPr="00C6530D" w:rsidRDefault="00C6530D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61</w:t>
            </w:r>
            <w:r w:rsidR="00077065" w:rsidRPr="00C6530D">
              <w:rPr>
                <w:rFonts w:eastAsia="Calibri"/>
                <w:sz w:val="15"/>
                <w:szCs w:val="15"/>
              </w:rPr>
              <w:t>%-82.9%)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F7A8D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64.4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D36BC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49.8%-76.8%)</w:t>
            </w: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99705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88%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39B05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(76.2%-94.4%)</w:t>
            </w:r>
          </w:p>
        </w:tc>
        <w:tc>
          <w:tcPr>
            <w:tcW w:w="16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EE08F" w14:textId="77777777" w:rsidR="00077065" w:rsidRPr="00C6530D" w:rsidRDefault="00077065" w:rsidP="00C6530D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C6530D">
              <w:rPr>
                <w:rFonts w:eastAsia="Calibri"/>
                <w:sz w:val="15"/>
                <w:szCs w:val="15"/>
              </w:rPr>
              <w:t>0.821 (0.736-0.906)</w:t>
            </w:r>
          </w:p>
        </w:tc>
      </w:tr>
      <w:tr w:rsidR="00077065" w:rsidRPr="00C6530D" w14:paraId="2316F0BA" w14:textId="77777777" w:rsidTr="00C6530D">
        <w:trPr>
          <w:trHeight w:val="300"/>
        </w:trPr>
        <w:tc>
          <w:tcPr>
            <w:tcW w:w="10049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094BE" w14:textId="77777777" w:rsidR="00077065" w:rsidRPr="00C6530D" w:rsidRDefault="00077065" w:rsidP="00017CE2">
            <w:pPr>
              <w:widowControl w:val="0"/>
              <w:spacing w:line="276" w:lineRule="auto"/>
              <w:rPr>
                <w:rFonts w:eastAsia="Calibri"/>
                <w:i/>
                <w:sz w:val="15"/>
                <w:szCs w:val="15"/>
              </w:rPr>
            </w:pPr>
            <w:r w:rsidRPr="00C6530D">
              <w:rPr>
                <w:rFonts w:eastAsia="Calibri"/>
                <w:i/>
                <w:sz w:val="15"/>
                <w:szCs w:val="15"/>
              </w:rPr>
              <w:t>PPV: positive predictive value, NPV: negative predictive value, CI: confidence interval</w:t>
            </w:r>
          </w:p>
        </w:tc>
      </w:tr>
    </w:tbl>
    <w:p w14:paraId="421DE6C9" w14:textId="77777777" w:rsidR="00077065" w:rsidRDefault="00077065" w:rsidP="0007706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ind w:left="720"/>
        <w:jc w:val="both"/>
        <w:rPr>
          <w:rFonts w:ascii="Calibri" w:eastAsia="Calibri" w:hAnsi="Calibri" w:cs="Calibri"/>
          <w:sz w:val="22"/>
          <w:szCs w:val="22"/>
        </w:rPr>
      </w:pPr>
    </w:p>
    <w:p w14:paraId="102B9759" w14:textId="77777777" w:rsidR="00077065" w:rsidRDefault="00077065" w:rsidP="00077065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24A8EB47" w14:textId="77777777" w:rsidR="00CF0793" w:rsidRDefault="00CF0793"/>
    <w:sectPr w:rsidR="00CF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65"/>
    <w:rsid w:val="00072D29"/>
    <w:rsid w:val="00077065"/>
    <w:rsid w:val="0013781A"/>
    <w:rsid w:val="001665FC"/>
    <w:rsid w:val="00324DF8"/>
    <w:rsid w:val="003C0AAD"/>
    <w:rsid w:val="003E2D04"/>
    <w:rsid w:val="0047092D"/>
    <w:rsid w:val="004A2A7D"/>
    <w:rsid w:val="005318B3"/>
    <w:rsid w:val="005B4574"/>
    <w:rsid w:val="005E21DA"/>
    <w:rsid w:val="005F509F"/>
    <w:rsid w:val="006649C1"/>
    <w:rsid w:val="006F0012"/>
    <w:rsid w:val="007008FF"/>
    <w:rsid w:val="008270D8"/>
    <w:rsid w:val="008A1E7A"/>
    <w:rsid w:val="009C5E78"/>
    <w:rsid w:val="00A714D3"/>
    <w:rsid w:val="00AA398A"/>
    <w:rsid w:val="00AD61C0"/>
    <w:rsid w:val="00B733C6"/>
    <w:rsid w:val="00BD32CB"/>
    <w:rsid w:val="00C03B41"/>
    <w:rsid w:val="00C6530D"/>
    <w:rsid w:val="00CF0793"/>
    <w:rsid w:val="00D35F01"/>
    <w:rsid w:val="00D5160A"/>
    <w:rsid w:val="00D82C98"/>
    <w:rsid w:val="00D90AB7"/>
    <w:rsid w:val="00E92688"/>
    <w:rsid w:val="00F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4058F"/>
  <w15:chartTrackingRefBased/>
  <w15:docId w15:val="{B66777D1-ACCA-714E-BF74-A64922E4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065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C22697E420408EC74438B7B53455" ma:contentTypeVersion="3" ma:contentTypeDescription="Crea un document nou" ma:contentTypeScope="" ma:versionID="679649500632857ebfa15ba12bebba2f">
  <xsd:schema xmlns:xsd="http://www.w3.org/2001/XMLSchema" xmlns:xs="http://www.w3.org/2001/XMLSchema" xmlns:p="http://schemas.microsoft.com/office/2006/metadata/properties" xmlns:ns2="b00efa36-2182-468b-9d57-253186aa5493" targetNamespace="http://schemas.microsoft.com/office/2006/metadata/properties" ma:root="true" ma:fieldsID="9622e659a3248c68f29c408a7928a065" ns2:_="">
    <xsd:import namespace="b00efa36-2182-468b-9d57-253186aa5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efa36-2182-468b-9d57-253186aa5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B559BE-433E-4298-8699-F1643A2DB50D}"/>
</file>

<file path=customXml/itemProps2.xml><?xml version="1.0" encoding="utf-8"?>
<ds:datastoreItem xmlns:ds="http://schemas.openxmlformats.org/officeDocument/2006/customXml" ds:itemID="{6A36FEE3-945E-4896-B554-BEC37A0423C1}"/>
</file>

<file path=customXml/itemProps3.xml><?xml version="1.0" encoding="utf-8"?>
<ds:datastoreItem xmlns:ds="http://schemas.openxmlformats.org/officeDocument/2006/customXml" ds:itemID="{027CC8D2-AC58-4D22-8549-E779908C6C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98</Characters>
  <Application>Microsoft Office Word</Application>
  <DocSecurity>0</DocSecurity>
  <Lines>55</Lines>
  <Paragraphs>47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 r</dc:creator>
  <cp:keywords/>
  <dc:description/>
  <cp:lastModifiedBy>e p r</cp:lastModifiedBy>
  <cp:revision>2</cp:revision>
  <dcterms:created xsi:type="dcterms:W3CDTF">2022-12-28T16:49:00Z</dcterms:created>
  <dcterms:modified xsi:type="dcterms:W3CDTF">2022-12-2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AC22697E420408EC74438B7B53455</vt:lpwstr>
  </property>
</Properties>
</file>